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Supplementary Table</w:t>
      </w:r>
      <w:r>
        <w:rPr>
          <w:rFonts w:hint="eastAsia" w:ascii="Times New Roman" w:hAnsi="Times New Roman" w:eastAsia="宋体" w:cs="Times New Roman"/>
        </w:rPr>
        <w:t>3</w:t>
      </w:r>
      <w:r>
        <w:rPr>
          <w:rFonts w:ascii="Times New Roman" w:hAnsi="Times New Roman" w:eastAsia="宋体" w:cs="Times New Roman"/>
        </w:rPr>
        <w:t>. The death and age standardized death rate of POP and the trend of time changes from 1990 to 2019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992"/>
        <w:gridCol w:w="1992"/>
        <w:gridCol w:w="1992"/>
        <w:gridCol w:w="1992"/>
        <w:gridCol w:w="1992"/>
        <w:gridCol w:w="19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tion</w:t>
            </w:r>
          </w:p>
        </w:tc>
        <w:tc>
          <w:tcPr>
            <w:tcW w:w="3984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szCs w:val="21"/>
              </w:rPr>
              <w:t>eath</w:t>
            </w:r>
            <w:r>
              <w:rPr>
                <w:rFonts w:ascii="Times New Roman" w:hAnsi="Times New Roman" w:cs="Times New Roman"/>
                <w:szCs w:val="21"/>
              </w:rPr>
              <w:t xml:space="preserve"> cases No.(95% UI)</w:t>
            </w:r>
          </w:p>
        </w:tc>
        <w:tc>
          <w:tcPr>
            <w:tcW w:w="1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ate of chang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3984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DR per 100,000 No.(95% UI)</w:t>
            </w:r>
          </w:p>
        </w:tc>
        <w:tc>
          <w:tcPr>
            <w:tcW w:w="199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0-2019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PC No. (95% 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199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 [0.73 to 1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6-0.2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6-0.2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9 [-1.39 to -0.1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 [0.81 to 2.0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 [0.05-0.2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3-0.1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3 [-1.77 to -0.6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1 [-0.97 to -0.8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1-0.1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 [0.02-0.4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1-0.2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6 [-1.81 to -1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gua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bud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8 [-2.61 to -1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75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6 [-7.18 to -5.9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 [-0.15 to 0.5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33.33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72 [-6.42 to -5.0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16 [-11.11 to -5.1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 [0.03-0.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3-0.2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7 [-1.15 to -0.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2 [-4.55 to -2.8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 [0.4 to 1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 [0.28-1.6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 [0.55-3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5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 [0.11-0.6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 [0.08-0.4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 [-1.27 to -0.9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4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9 [-2.15 to -1.4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24 [-4.41 to -4.0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4 [-7.28 to 0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5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3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7 [-2.58 to -1.3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0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 [-3.58 to -3.2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0.05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9 [-3.43 to -2.7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 [0.1-0.8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 [0.11-0.58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5 [-0.57 to -0.3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livia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Plurinational Stat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)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3-0.2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3-0.1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1 [-1.65 to -1.1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snia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zegovin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7 [-1.42 to -0.9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2 [-1.51 to -1.3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 [0.11-0.2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 [0.24-0.4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.57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3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2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2 [-1.3 to -0.9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 [0.17 to 0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16 [-6.78 to -5.5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-0.1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6 [-3.97 to -3.3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7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8 [-0.95 to -0.8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 [-1.01 to -0.6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 [1.08 to 2.4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89 [-4.01 to -3.7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0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 [0.3 to 1.6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ntral African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 [0.02-0.3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1-0.2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4 [-1.24 to -0.8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-0.1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1 [-3.16 to -2.8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7 [-3.82 to -3.3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4-0.3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 [0.23-0.9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1 [5.81 to 7.8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3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4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3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8 [-3.59 to -1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2 [-2.17 to -1.6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 [0.02-0.3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1-0.1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3 [-2.17 to -1.6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23 [-6.29 to -2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te d'Ivoir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highlight w:val="yellow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 [-0.52 to 4.8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3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5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3-0.07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9 [-2.71 to -1.4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 [-0.15 to 0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3 [-8.1 to -6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ople's Republ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Kore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-0.26 to 0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th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g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 [0.01-0.3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 [0.03-0.3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 [0.02-0.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1-0.2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5 [-1.99 to -1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69 [-9.6 to -5.7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4 [-2.5 to -2.1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0.04-0.1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 [-1.49 to -1.1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n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7 [-1.52 to -0.4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9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 [-0.18 to 2.0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 [0.07-0.2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 [0.09-0.4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33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2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 [-0.54 to -0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 [0.28 to 0.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 [0.02-0.5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1-0.1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02 [-4.2 to -3.8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7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9 [-1.53 to -1.2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42 [-7.09 to -3.7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1 [-1.97 to -1.6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2-0.1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 [0.02-0.1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57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2-0.1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7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1 [-2.72 to -2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2-0.1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3 [1.69 to 2.9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4.49 [-17.56 to -11.3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 [0.08-0.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4-0.1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4.55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17 [-5.61 to -4.7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 [0.02-0.3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1-0.1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6 [-2.76 to -2.5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29 [-4.52 to -4.0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 [0.06-0.1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4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9 [-3.96 to -1.8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28 [-4.53 to -4.0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5 [-4.62 to -2.2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8 [-1.4 to -0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 [0.1-0.2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 [0.06-0.1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7 [-2.27 to -1.0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93 [-5.39 to -4.4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3-0.1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7 [-8.84 to -4.2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7 [-4.22 to -3.7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0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4 [-3.92 to -3.5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 [0.07-0.1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08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8 [-3.91 to -3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 [0.03-0.2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2-0.1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2 [-2.82 to -2.4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 [0.02-0.2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1-0.1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2 [-2.21 to -1.6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6 [-1.72 to -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02 [-6.38 to -5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4 [2.67-13.1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2 [5.19-20.7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27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 [0.12-0.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 [0.09-0.3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7 [-1.69 to -1.4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ones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 [0.13-0.6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 [0.28-1.2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77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09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-0.1 to 0.1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 (Islam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)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 [-0.24 to 1.1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06 [-5.69 to -4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4.5 [-16.92 to -12.0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06 [-9.85 to -4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3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5 [-2.31 to -0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5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 [0.06-0.1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9 [1.75 to 2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3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1 [-2.82 to 0.6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3 [-2.33 to -1.9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 [0.59 to 1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1 [-1.58 to -1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4 [2.94 to 5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7 [-1.2 to -0.7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o People's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 [0.2 to 0.7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 [-1.73 to -0.8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 [-0.34 to 0.2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7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 [-1.33 to -0.4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34 [-4.58 to -4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 [-0.37 to 0.7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9 [-3.19 to 0.4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2 [-2.23 to -1.6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5 [-2.22 to -2.0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7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7 [-2.16 to -1.9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 [0.2 to 0.8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0.01-0.2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3-0.1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 [-0.34 to 0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-0.1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8 [-3.86 to -3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9 [-4.12 to -3.4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 [0.05 to 0.3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0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35 [-4.51 to -4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.98 [-11.06 to -8.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 [0.15-0.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 [0.15-0.3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2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 [0.07-0.1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3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31 [-4.76 to -3.8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nesia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Federated States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)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1 [-0.85 to -0.7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 [0.02-0.4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 [0.02-0.19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3 [-3.55 to -2.7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3 [-3.29 to -2.9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 [1.39 to 2.1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7 [-1.15 to -0.9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2-0.1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33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 [0.83 to 1.3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7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9 [-0.82 to -0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 [0.06-0.4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 [0.12-0.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89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 [0.11-0.9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 [0.1-0.5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7 [-1.85 to -1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2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33.33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9 [-3.25 to -2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83 [-9.18 to -6.4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caragu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7 [-2.18 to 0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-0.1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8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 [-2.66 to -2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 [0.01-0.2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0.03-0.1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27.27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 [-3.76 to -3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 [-2.78 to -2.4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ern Mariana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land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3 [-2.7 to -1.9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94 [-8.43 to -5.4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4 [-3.34 to -2.7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 [0.38-3.9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 [0.8-3.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65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 [0.13-1.5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 [0.12-0.58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6 [-2.34 to -2.1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1 [-3.89 to -2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1-0.0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1.12 [-12.94 to -9.2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 [0.98 to 1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3 [-3.98 to -1.4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2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4.29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 [0.04-0.1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9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03 [-5.55 to -4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1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 [0.05-0.2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 [0.72 to 1.2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3.63 [-15.4 to -11.8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84 [-6.18 to -3.4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42 [-5.23 to -3.6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 [-0.76 to -0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2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41 [-4.68 to -4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dov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55 [-4.9 to -4.1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9.73 [-11.23 to -8.2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 [0.09-0.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 [0.08-0.1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2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3 [-1.92 to -1.3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6 [-2.13 to -1.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94 [-5.9 to -3.9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Vincent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Grenadine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6 [-2.17 to -0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 [0.22 to 0.4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o Tome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ncip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1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1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7 [-0.61 to -0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4 [-2.25 to -1.6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9 [-3.66 to -3.3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 [-0.68 to -0.4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9 [-0.88 to -0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7 [-3.73 to -3.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9 [-4.21 to -3.1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2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4 [-3.98 to -3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8.08 [-8.77 to -7.3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8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 [-0.19 to -0.0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1-0.1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1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 [-0.68 to -0.3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 [0.03-0.1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1 [-0.88 to -0.3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2 [-1 to -0.8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52 [-5.56 to -3.4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2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3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8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 [-2.64 to -1.9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 [0.12 to 0.7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 [-1.58 to -1.0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6 [-2.21 to -0.1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9 [5.75 to 12.5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rian Arab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0.02-0.1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25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 [0.04-0.2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 [0.03-0.1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9 [-1.53 to -1.0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 [0.04-0.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 [0.04-0.19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3 [-0.72 to 0.0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3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2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5 [-4.49 to -3.4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7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 [0.62 to 1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5 [-4.14 to -3.7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4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 [0.42 to 0.6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nidad an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bago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 [0.05-0.1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3-0.07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6 [-3.17 to -2.1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 [0.41 to 1.2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[0.03-0.1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3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3 [-1.74 to -0.7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7 [-1.88 to -1.4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1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6 [-2.08 to -1.8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 [-0.51 to 0.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Arab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irate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 [-0.74 to 0.0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 [0.08-0.1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[0.03-0.1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7.14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1 [-4.03 to -3.3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Republic of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nzan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8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 [0.01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2 [-1.45 to -1.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of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 [0.09-0.19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 [0.14-0.37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25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3 [-1.43 to -1.0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Virgin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lands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7 [-2.63 to -2.3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89 [-5.48 to -4.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 [-0.53 to 0.2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5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5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 [-0.32 to 0.0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nezuela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Bolivarian Republic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)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5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68 [-5.27 to -4.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.01-0.04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1 [-0.93 to -0.4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 [0.09 to 1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 [0.01-0.1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 [0.01-0.06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 [-2.05 to -1.9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[0-0.02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 [0-0.03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.01-0.1]</w:t>
            </w: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 [0-0.08]</w:t>
            </w: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 [-0.15 to 0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99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2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kMTJiZWY2OTlmY2Y1MWU1YTM2NDI5Nzg3ODNhZGUifQ=="/>
  </w:docVars>
  <w:rsids>
    <w:rsidRoot w:val="009C175C"/>
    <w:rsid w:val="0001530A"/>
    <w:rsid w:val="00047367"/>
    <w:rsid w:val="0005057E"/>
    <w:rsid w:val="0007764B"/>
    <w:rsid w:val="000A2AC9"/>
    <w:rsid w:val="000B0898"/>
    <w:rsid w:val="000B4F5A"/>
    <w:rsid w:val="000C06B0"/>
    <w:rsid w:val="0010096E"/>
    <w:rsid w:val="00117DC5"/>
    <w:rsid w:val="00145879"/>
    <w:rsid w:val="00152FEC"/>
    <w:rsid w:val="00166CC9"/>
    <w:rsid w:val="00173E64"/>
    <w:rsid w:val="00183E52"/>
    <w:rsid w:val="001A3D5B"/>
    <w:rsid w:val="001D2B6E"/>
    <w:rsid w:val="00205371"/>
    <w:rsid w:val="002B5F0D"/>
    <w:rsid w:val="002C6A31"/>
    <w:rsid w:val="002E3F4B"/>
    <w:rsid w:val="002E712F"/>
    <w:rsid w:val="00313D2B"/>
    <w:rsid w:val="00316009"/>
    <w:rsid w:val="00351F10"/>
    <w:rsid w:val="00361855"/>
    <w:rsid w:val="003A36CF"/>
    <w:rsid w:val="00431BC5"/>
    <w:rsid w:val="00541012"/>
    <w:rsid w:val="0058239C"/>
    <w:rsid w:val="005B2D3C"/>
    <w:rsid w:val="005B7B88"/>
    <w:rsid w:val="0066098C"/>
    <w:rsid w:val="006671B4"/>
    <w:rsid w:val="00680F48"/>
    <w:rsid w:val="00695ED2"/>
    <w:rsid w:val="006B2895"/>
    <w:rsid w:val="006E506E"/>
    <w:rsid w:val="006F20DA"/>
    <w:rsid w:val="0073000C"/>
    <w:rsid w:val="007741DF"/>
    <w:rsid w:val="007C024D"/>
    <w:rsid w:val="00820DDB"/>
    <w:rsid w:val="00894018"/>
    <w:rsid w:val="008D4E28"/>
    <w:rsid w:val="008E5BF2"/>
    <w:rsid w:val="0091799E"/>
    <w:rsid w:val="009C043A"/>
    <w:rsid w:val="009C175C"/>
    <w:rsid w:val="009D4E31"/>
    <w:rsid w:val="009D7966"/>
    <w:rsid w:val="00A54C12"/>
    <w:rsid w:val="00AA4F85"/>
    <w:rsid w:val="00AB23EF"/>
    <w:rsid w:val="00B63B96"/>
    <w:rsid w:val="00B64161"/>
    <w:rsid w:val="00B76F11"/>
    <w:rsid w:val="00BB602C"/>
    <w:rsid w:val="00BC15DC"/>
    <w:rsid w:val="00C06FFC"/>
    <w:rsid w:val="00C35BE2"/>
    <w:rsid w:val="00C50864"/>
    <w:rsid w:val="00C53F13"/>
    <w:rsid w:val="00C603D8"/>
    <w:rsid w:val="00C659C2"/>
    <w:rsid w:val="00C66BDF"/>
    <w:rsid w:val="00CB6AD8"/>
    <w:rsid w:val="00CD29E3"/>
    <w:rsid w:val="00CD7B4B"/>
    <w:rsid w:val="00D66F09"/>
    <w:rsid w:val="00D67165"/>
    <w:rsid w:val="00D80DD6"/>
    <w:rsid w:val="00D92620"/>
    <w:rsid w:val="00DD3E86"/>
    <w:rsid w:val="00DF1E66"/>
    <w:rsid w:val="00E73CCA"/>
    <w:rsid w:val="00E75438"/>
    <w:rsid w:val="00F917DD"/>
    <w:rsid w:val="00FD1CE3"/>
    <w:rsid w:val="5D8E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806</Words>
  <Characters>14863</Characters>
  <Lines>127</Lines>
  <Paragraphs>35</Paragraphs>
  <TotalTime>0</TotalTime>
  <ScaleCrop>false</ScaleCrop>
  <LinksUpToDate>false</LinksUpToDate>
  <CharactersWithSpaces>1629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6:57:00Z</dcterms:created>
  <dc:creator>Administrator</dc:creator>
  <cp:lastModifiedBy>阿宝</cp:lastModifiedBy>
  <dcterms:modified xsi:type="dcterms:W3CDTF">2022-07-31T11:00:48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B4AEBBF59214FA485B28CF93597E5C5</vt:lpwstr>
  </property>
</Properties>
</file>